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9CE3D8F" w14:textId="77777777" w:rsidR="00FA5127" w:rsidRPr="001549D3" w:rsidRDefault="00FA5127" w:rsidP="00FA5127">
      <w:pPr>
        <w:keepNext/>
        <w:jc w:val="center"/>
        <w:rPr>
          <w:rFonts w:cs="Times New Roman"/>
          <w:szCs w:val="24"/>
        </w:rPr>
      </w:pPr>
    </w:p>
    <w:p w14:paraId="4CE9D5BD" w14:textId="7CB71B49" w:rsidR="00B50E0E" w:rsidRPr="00FA5127" w:rsidRDefault="00FA5127" w:rsidP="00FA5127">
      <w:pPr>
        <w:spacing w:line="360" w:lineRule="auto"/>
        <w:jc w:val="both"/>
        <w:rPr>
          <w:rFonts w:cs="Times New Roman"/>
          <w:b/>
          <w:bCs/>
        </w:rPr>
      </w:pPr>
      <w:r w:rsidRPr="00B50E0E">
        <w:rPr>
          <w:rFonts w:cs="Times New Roman"/>
          <w:b/>
        </w:rPr>
        <w:t>Supplementary Table 1.</w:t>
      </w:r>
      <w:r w:rsidRPr="00B50E0E">
        <w:rPr>
          <w:rFonts w:cs="Times New Roman"/>
        </w:rPr>
        <w:t xml:space="preserve"> Bioinformatic analysis of sodium-dependent phosphate transporter NaPi2b domains topology using the programs of CCTOP server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1134"/>
        <w:gridCol w:w="1000"/>
        <w:gridCol w:w="1126"/>
        <w:gridCol w:w="851"/>
        <w:gridCol w:w="992"/>
        <w:gridCol w:w="1134"/>
        <w:gridCol w:w="850"/>
        <w:gridCol w:w="993"/>
        <w:gridCol w:w="940"/>
        <w:gridCol w:w="761"/>
        <w:gridCol w:w="850"/>
      </w:tblGrid>
      <w:tr w:rsidR="00B50E0E" w:rsidRPr="00B50E0E" w14:paraId="2454547A" w14:textId="77777777" w:rsidTr="00864394">
        <w:trPr>
          <w:trHeight w:val="789"/>
          <w:jc w:val="center"/>
        </w:trPr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99C56" w14:textId="77777777" w:rsidR="00B50E0E" w:rsidRPr="00B50E0E" w:rsidRDefault="00B50E0E" w:rsidP="00864394">
            <w:pPr>
              <w:pStyle w:val="MDPI42tablebody"/>
              <w:spacing w:line="360" w:lineRule="auto"/>
              <w:ind w:left="-678" w:firstLine="678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F5F92" w14:textId="77777777" w:rsidR="00B50E0E" w:rsidRPr="00B50E0E" w:rsidRDefault="00B50E0E" w:rsidP="00864394">
            <w:pPr>
              <w:pStyle w:val="MDPI42tablebody"/>
              <w:tabs>
                <w:tab w:val="left" w:pos="425"/>
              </w:tabs>
              <w:spacing w:line="360" w:lineRule="auto"/>
              <w:ind w:left="142" w:hanging="142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Progra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20CB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Number of</w:t>
            </w:r>
          </w:p>
          <w:p w14:paraId="42DF073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transmembrane</w:t>
            </w:r>
          </w:p>
          <w:p w14:paraId="0125E74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domains</w:t>
            </w:r>
          </w:p>
          <w:p w14:paraId="2625B3F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ru-RU"/>
              </w:rPr>
            </w:pPr>
          </w:p>
          <w:p w14:paraId="0F76785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F3132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N-terminal</w:t>
            </w:r>
          </w:p>
          <w:p w14:paraId="5E33BA0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domain</w:t>
            </w:r>
          </w:p>
          <w:p w14:paraId="01751091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region, aa</w:t>
            </w:r>
          </w:p>
          <w:p w14:paraId="0309329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783C3" w14:textId="77777777" w:rsidR="00B50E0E" w:rsidRPr="00B50E0E" w:rsidRDefault="00B50E0E" w:rsidP="00864394">
            <w:pPr>
              <w:pStyle w:val="MDPI42tablebody"/>
              <w:spacing w:line="360" w:lineRule="auto"/>
              <w:ind w:right="-264" w:hanging="139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Length,</w:t>
            </w:r>
          </w:p>
          <w:p w14:paraId="56B67CD5" w14:textId="77777777" w:rsidR="00B50E0E" w:rsidRPr="00B50E0E" w:rsidRDefault="00B50E0E" w:rsidP="00864394">
            <w:pPr>
              <w:pStyle w:val="MDPI42tablebody"/>
              <w:spacing w:line="360" w:lineRule="auto"/>
              <w:ind w:right="-264" w:hanging="209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FD048" w14:textId="77777777" w:rsidR="00B50E0E" w:rsidRPr="00B50E0E" w:rsidRDefault="00B50E0E" w:rsidP="00864394">
            <w:pPr>
              <w:pStyle w:val="MDPI42tablebody"/>
              <w:spacing w:line="360" w:lineRule="auto"/>
              <w:ind w:right="25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Topo-</w:t>
            </w:r>
          </w:p>
          <w:p w14:paraId="724634AB" w14:textId="77777777" w:rsidR="00B50E0E" w:rsidRPr="00B50E0E" w:rsidRDefault="00B50E0E" w:rsidP="00864394">
            <w:pPr>
              <w:pStyle w:val="MDPI42tablebody"/>
              <w:spacing w:line="360" w:lineRule="auto"/>
              <w:ind w:right="25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logy</w:t>
            </w:r>
          </w:p>
          <w:p w14:paraId="0A5F6E26" w14:textId="77777777" w:rsidR="00B50E0E" w:rsidRPr="00B50E0E" w:rsidRDefault="00B50E0E" w:rsidP="00864394">
            <w:pPr>
              <w:pStyle w:val="MDPI42tablebody"/>
              <w:spacing w:line="360" w:lineRule="auto"/>
              <w:ind w:right="-422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15C2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The large Extracellular domain (ECD), aa</w:t>
            </w:r>
          </w:p>
          <w:p w14:paraId="570A2946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E5718" w14:textId="77777777" w:rsidR="00B50E0E" w:rsidRPr="00B50E0E" w:rsidRDefault="00B50E0E" w:rsidP="00864394">
            <w:pPr>
              <w:pStyle w:val="MDPI42tablebody"/>
              <w:spacing w:line="360" w:lineRule="auto"/>
              <w:ind w:right="-264" w:hanging="209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Length,</w:t>
            </w:r>
          </w:p>
          <w:p w14:paraId="5BC00670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3E4E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Topo-</w:t>
            </w:r>
          </w:p>
          <w:p w14:paraId="2631798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logy</w:t>
            </w:r>
          </w:p>
          <w:p w14:paraId="5310744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BD2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-terminal domain region, aa </w:t>
            </w:r>
          </w:p>
          <w:p w14:paraId="5CE9860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8DCF2" w14:textId="77777777" w:rsidR="00B50E0E" w:rsidRPr="00B50E0E" w:rsidRDefault="00B50E0E" w:rsidP="00864394">
            <w:pPr>
              <w:pStyle w:val="MDPI42tablebody"/>
              <w:spacing w:line="360" w:lineRule="auto"/>
              <w:ind w:right="-264" w:hanging="209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Length,</w:t>
            </w:r>
          </w:p>
          <w:p w14:paraId="05D0EE2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E3261" w14:textId="77777777" w:rsidR="00B50E0E" w:rsidRPr="00B50E0E" w:rsidRDefault="00B50E0E" w:rsidP="00864394">
            <w:pPr>
              <w:pStyle w:val="MDPI42tablebody"/>
              <w:spacing w:line="360" w:lineRule="auto"/>
              <w:ind w:right="146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Topo-</w:t>
            </w:r>
          </w:p>
          <w:p w14:paraId="41EF7AA5" w14:textId="77777777" w:rsidR="00B50E0E" w:rsidRPr="00B50E0E" w:rsidRDefault="00B50E0E" w:rsidP="00864394">
            <w:pPr>
              <w:pStyle w:val="MDPI42tablebody"/>
              <w:spacing w:line="360" w:lineRule="auto"/>
              <w:ind w:right="146"/>
              <w:rPr>
                <w:rFonts w:ascii="Times New Roman" w:hAnsi="Times New Roman"/>
                <w:b/>
                <w:bCs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b/>
                <w:bCs/>
                <w:sz w:val="18"/>
                <w:szCs w:val="18"/>
              </w:rPr>
              <w:t>logy</w:t>
            </w:r>
          </w:p>
          <w:p w14:paraId="1B40E9C1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B50E0E" w:rsidRPr="00B50E0E" w14:paraId="415D3C0E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98B1C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A934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HMMTO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FF589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B6934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FC0F6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A8BBD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F9A7D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35-3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69C8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FCF4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F56F1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614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7435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EB6F1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</w:tr>
      <w:tr w:rsidR="00B50E0E" w:rsidRPr="00B50E0E" w14:paraId="3EE2EBDB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5AC58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17BD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proofErr w:type="spellStart"/>
            <w:r w:rsidRPr="00B50E0E">
              <w:rPr>
                <w:rFonts w:ascii="Times New Roman" w:hAnsi="Times New Roman"/>
                <w:sz w:val="18"/>
                <w:szCs w:val="18"/>
              </w:rPr>
              <w:t>Memsa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8D91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C6BF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5E5AD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8F19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A171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36-3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474E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6319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A307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632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357A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72BA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</w:tr>
      <w:tr w:rsidR="00B50E0E" w:rsidRPr="00B50E0E" w14:paraId="04D35FFE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EF4E5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5C1D7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Octopu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A4E57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C358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F22D1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74F11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1204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39-3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5394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3447D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71C3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74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25BA6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2B7D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B50E0E" w:rsidRPr="00B50E0E" w14:paraId="2F04A340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63F42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5925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proofErr w:type="spellStart"/>
            <w:r w:rsidRPr="00B50E0E">
              <w:rPr>
                <w:rFonts w:ascii="Times New Roman" w:hAnsi="Times New Roman"/>
                <w:sz w:val="18"/>
                <w:szCs w:val="18"/>
              </w:rPr>
              <w:t>Philiu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C7C8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3491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7308C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E522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3C16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42-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018B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1CF9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5D84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76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60DE1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F4987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B50E0E" w:rsidRPr="00B50E0E" w14:paraId="15C019D3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7949B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CEDA7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proofErr w:type="spellStart"/>
            <w:r w:rsidRPr="00B50E0E">
              <w:rPr>
                <w:rFonts w:ascii="Times New Roman" w:hAnsi="Times New Roman"/>
                <w:sz w:val="18"/>
                <w:szCs w:val="18"/>
              </w:rPr>
              <w:t>Phobiu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5F65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90754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B0E8A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982B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7DA34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42-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ADA2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0CFA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B3BA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76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CEE9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98D56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B50E0E" w:rsidRPr="00B50E0E" w14:paraId="6F204141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B779E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89236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Pro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DE2B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FF3D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ADCD1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629F9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50C9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40-3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12CF1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5C77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A0C9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73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F167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D85B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B50E0E" w:rsidRPr="00B50E0E" w14:paraId="6BF9314D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45126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A066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proofErr w:type="spellStart"/>
            <w:r w:rsidRPr="00B50E0E">
              <w:rPr>
                <w:rFonts w:ascii="Times New Roman" w:hAnsi="Times New Roman"/>
                <w:sz w:val="18"/>
                <w:szCs w:val="18"/>
              </w:rPr>
              <w:t>Prodiv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58BD0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1B34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8A436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05C2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CD270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42-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1CCFB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19F2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3D84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73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D540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DF694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  <w:tr w:rsidR="00B50E0E" w:rsidRPr="00B50E0E" w14:paraId="7EDBD2F4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55740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10AE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Scamp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BA219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67A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46CCD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EF89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2DBD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41-3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9C3E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CDF6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3BA67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633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2D38A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31F9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</w:tr>
      <w:tr w:rsidR="00B50E0E" w:rsidRPr="00B50E0E" w14:paraId="5765F276" w14:textId="77777777" w:rsidTr="00864394">
        <w:trPr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8CF01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36A6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proofErr w:type="spellStart"/>
            <w:r w:rsidRPr="00B50E0E">
              <w:rPr>
                <w:rFonts w:ascii="Times New Roman" w:hAnsi="Times New Roman"/>
                <w:sz w:val="18"/>
                <w:szCs w:val="18"/>
              </w:rPr>
              <w:t>ScampiMs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F5D9D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72BAC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344F2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8BB20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F91D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41-3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ACF6E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47F2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E22D4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633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AF2EF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6A573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</w:tr>
      <w:tr w:rsidR="00B50E0E" w:rsidRPr="00B50E0E" w14:paraId="18A52AB6" w14:textId="77777777" w:rsidTr="00864394">
        <w:trPr>
          <w:trHeight w:val="313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36FDB" w14:textId="77777777" w:rsidR="00B50E0E" w:rsidRPr="00B50E0E" w:rsidRDefault="00B50E0E" w:rsidP="00864394">
            <w:pPr>
              <w:spacing w:line="360" w:lineRule="auto"/>
              <w:jc w:val="center"/>
              <w:rPr>
                <w:rFonts w:cs="Times New Roman"/>
                <w:sz w:val="18"/>
                <w:szCs w:val="18"/>
                <w:lang w:eastAsia="de-DE" w:bidi="en-US"/>
              </w:rPr>
            </w:pPr>
            <w:r w:rsidRPr="00B50E0E">
              <w:rPr>
                <w:rFonts w:cs="Times New Roman"/>
                <w:sz w:val="18"/>
                <w:szCs w:val="18"/>
                <w:lang w:eastAsia="de-DE" w:bidi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72056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TMHM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0862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6F98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-1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EAF51" w14:textId="77777777" w:rsidR="00B50E0E" w:rsidRPr="00B50E0E" w:rsidRDefault="00B50E0E" w:rsidP="00864394">
            <w:pPr>
              <w:pStyle w:val="MDPI42tablebody"/>
              <w:spacing w:line="360" w:lineRule="auto"/>
              <w:ind w:right="-113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88E06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D2D42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245-3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E15D7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8C348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86365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577-69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9E30D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1687" w14:textId="77777777" w:rsidR="00B50E0E" w:rsidRPr="00B50E0E" w:rsidRDefault="00B50E0E" w:rsidP="00864394">
            <w:pPr>
              <w:pStyle w:val="MDPI42tablebody"/>
              <w:spacing w:line="360" w:lineRule="auto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B50E0E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</w:tr>
    </w:tbl>
    <w:p w14:paraId="136450A7" w14:textId="30C7457E" w:rsidR="00B50E0E" w:rsidRPr="00B50E0E" w:rsidRDefault="00B50E0E" w:rsidP="00B50E0E">
      <w:pPr>
        <w:rPr>
          <w:rFonts w:cs="Times New Roman"/>
          <w:b/>
          <w:bCs/>
          <w:sz w:val="28"/>
          <w:szCs w:val="24"/>
        </w:rPr>
      </w:pPr>
      <w:r w:rsidRPr="00B50E0E">
        <w:rPr>
          <w:rFonts w:cs="Times New Roman"/>
          <w:sz w:val="36"/>
          <w:szCs w:val="36"/>
          <w:vertAlign w:val="superscript"/>
        </w:rPr>
        <w:t>*C – cytoplasmic/intracellular orientation, E – extracellular orientation, aa – amino acid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50E0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64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D2E20" w14:textId="77777777" w:rsidR="007D1C35" w:rsidRDefault="007D1C35" w:rsidP="00117666">
      <w:pPr>
        <w:spacing w:after="0"/>
      </w:pPr>
      <w:r>
        <w:separator/>
      </w:r>
    </w:p>
  </w:endnote>
  <w:endnote w:type="continuationSeparator" w:id="0">
    <w:p w14:paraId="08490083" w14:textId="77777777" w:rsidR="007D1C35" w:rsidRDefault="007D1C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F6BB2" w14:textId="77777777" w:rsidR="007D1C35" w:rsidRDefault="007D1C35" w:rsidP="00117666">
      <w:pPr>
        <w:spacing w:after="0"/>
      </w:pPr>
      <w:r>
        <w:separator/>
      </w:r>
    </w:p>
  </w:footnote>
  <w:footnote w:type="continuationSeparator" w:id="0">
    <w:p w14:paraId="0B2E8DF8" w14:textId="77777777" w:rsidR="007D1C35" w:rsidRDefault="007D1C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C3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E0E"/>
    <w:rsid w:val="00C52A7B"/>
    <w:rsid w:val="00C56BAF"/>
    <w:rsid w:val="00C679AA"/>
    <w:rsid w:val="00C75972"/>
    <w:rsid w:val="00CD066B"/>
    <w:rsid w:val="00CE4FEE"/>
    <w:rsid w:val="00D060CF"/>
    <w:rsid w:val="00DB410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B50E0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B50E0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Лейсан Минигулова</cp:lastModifiedBy>
  <cp:revision>4</cp:revision>
  <cp:lastPrinted>2013-10-03T12:51:00Z</cp:lastPrinted>
  <dcterms:created xsi:type="dcterms:W3CDTF">2018-11-23T08:58:00Z</dcterms:created>
  <dcterms:modified xsi:type="dcterms:W3CDTF">2022-03-12T11:04:00Z</dcterms:modified>
</cp:coreProperties>
</file>